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434"/>
        <w:tblW w:w="9576" w:type="dxa"/>
        <w:tblLayout w:type="fixed"/>
        <w:tblLook w:val="04A0" w:firstRow="1" w:lastRow="0" w:firstColumn="1" w:lastColumn="0" w:noHBand="0" w:noVBand="1"/>
      </w:tblPr>
      <w:tblGrid>
        <w:gridCol w:w="2394"/>
        <w:gridCol w:w="523"/>
        <w:gridCol w:w="523"/>
        <w:gridCol w:w="523"/>
        <w:gridCol w:w="1067"/>
        <w:gridCol w:w="1164"/>
        <w:gridCol w:w="1126"/>
        <w:gridCol w:w="1032"/>
        <w:gridCol w:w="1224"/>
      </w:tblGrid>
      <w:tr w:rsidR="00034F06" w:rsidRPr="00C67134" w:rsidTr="00034F06">
        <w:trPr>
          <w:trHeight w:val="255"/>
        </w:trPr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4F06" w:rsidRPr="00BE1FC3" w:rsidRDefault="00034F06" w:rsidP="0008455A">
            <w:pPr>
              <w:jc w:val="both"/>
              <w:rPr>
                <w:rFonts w:ascii="Times New Roman" w:hAnsi="Times New Roman"/>
                <w:b/>
                <w:sz w:val="19"/>
                <w:szCs w:val="19"/>
              </w:rPr>
            </w:pPr>
            <w:r w:rsidRPr="00BE1FC3">
              <w:rPr>
                <w:rFonts w:ascii="Times New Roman" w:hAnsi="Times New Roman"/>
                <w:noProof/>
                <w:sz w:val="19"/>
                <w:szCs w:val="19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D88F521" wp14:editId="3A30EEEC">
                      <wp:simplePos x="0" y="0"/>
                      <wp:positionH relativeFrom="column">
                        <wp:posOffset>-166370</wp:posOffset>
                      </wp:positionH>
                      <wp:positionV relativeFrom="paragraph">
                        <wp:posOffset>-1218565</wp:posOffset>
                      </wp:positionV>
                      <wp:extent cx="5996940" cy="392430"/>
                      <wp:effectExtent l="0" t="0" r="3810" b="7620"/>
                      <wp:wrapNone/>
                      <wp:docPr id="2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996940" cy="392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034F06" w:rsidRPr="00226836" w:rsidRDefault="00034F06" w:rsidP="004010E5">
                                  <w:pPr>
                                    <w:rPr>
                                      <w:rFonts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Table 2</w:t>
                                  </w:r>
                                  <w:proofErr w:type="gramStart"/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  <w:r w:rsidRPr="0085192E">
                                    <w:rPr>
                                      <w:rFonts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White</w:t>
                                  </w:r>
                                  <w:proofErr w:type="gramEnd"/>
                                  <w:r w:rsidRPr="0085192E">
                                    <w:rPr>
                                      <w:rFonts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 xml:space="preserve"> matter</w:t>
                                  </w:r>
                                  <w:r>
                                    <w:rPr>
                                      <w:rFonts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 xml:space="preserve"> regions of radial diffusivity</w:t>
                                  </w:r>
                                  <w:r w:rsidRPr="0085192E">
                                    <w:rPr>
                                      <w:rFonts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 xml:space="preserve"> changes between PSP, MSA, PD and HC. All results rep</w:t>
                                  </w:r>
                                  <w:r>
                                    <w:rPr>
                                      <w:rFonts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 xml:space="preserve">orted at p&lt;0.05, TFCE </w:t>
                                  </w:r>
                                  <w:proofErr w:type="gramStart"/>
                                  <w:r>
                                    <w:rPr>
                                      <w:rFonts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corrected .</w:t>
                                  </w:r>
                                  <w:proofErr w:type="gramEnd"/>
                                  <w:r>
                                    <w:rPr>
                                      <w:rFonts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-13.1pt;margin-top:-95.95pt;width:472.2pt;height:30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" stroked="f">
                      <v:textbox style="mso-fit-shape-to-text:t">
                        <w:txbxContent>
                          <w:p w:rsidR="00034F06" w:rsidRPr="00226836" w:rsidRDefault="00034F06" w:rsidP="004010E5">
                            <w:pPr>
                              <w:rPr>
                                <w:rFonts w:ascii="Times New Roman" w:hAnsi="Times New Roman"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>Table 2</w:t>
                            </w:r>
                            <w:proofErr w:type="gramStart"/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:</w:t>
                            </w:r>
                            <w:r w:rsidRPr="0085192E">
                              <w:rPr>
                                <w:rFonts w:ascii="Times New Roman" w:hAnsi="Times New Roman"/>
                                <w:i/>
                                <w:sz w:val="20"/>
                                <w:szCs w:val="20"/>
                              </w:rPr>
                              <w:t>White</w:t>
                            </w:r>
                            <w:proofErr w:type="gramEnd"/>
                            <w:r w:rsidRPr="0085192E">
                              <w:rPr>
                                <w:rFonts w:ascii="Times New Roman" w:hAnsi="Times New Roman"/>
                                <w:i/>
                                <w:sz w:val="20"/>
                                <w:szCs w:val="20"/>
                              </w:rPr>
                              <w:t xml:space="preserve"> matter</w:t>
                            </w:r>
                            <w:r>
                              <w:rPr>
                                <w:rFonts w:ascii="Times New Roman" w:hAnsi="Times New Roman"/>
                                <w:i/>
                                <w:sz w:val="20"/>
                                <w:szCs w:val="20"/>
                              </w:rPr>
                              <w:t xml:space="preserve"> regions of radial diffusivity</w:t>
                            </w:r>
                            <w:r w:rsidRPr="0085192E">
                              <w:rPr>
                                <w:rFonts w:ascii="Times New Roman" w:hAnsi="Times New Roman"/>
                                <w:i/>
                                <w:sz w:val="20"/>
                                <w:szCs w:val="20"/>
                              </w:rPr>
                              <w:t xml:space="preserve"> changes between PSP, MSA, PD and HC. All results rep</w:t>
                            </w:r>
                            <w:r>
                              <w:rPr>
                                <w:rFonts w:ascii="Times New Roman" w:hAnsi="Times New Roman"/>
                                <w:i/>
                                <w:sz w:val="20"/>
                                <w:szCs w:val="20"/>
                              </w:rPr>
                              <w:t xml:space="preserve">orted at p&lt;0.05, TFCE </w:t>
                            </w:r>
                            <w:proofErr w:type="gramStart"/>
                            <w:r>
                              <w:rPr>
                                <w:rFonts w:ascii="Times New Roman" w:hAnsi="Times New Roman"/>
                                <w:i/>
                                <w:sz w:val="20"/>
                                <w:szCs w:val="20"/>
                              </w:rPr>
                              <w:t>corrected .</w:t>
                            </w:r>
                            <w:proofErr w:type="gramEnd"/>
                            <w:r>
                              <w:rPr>
                                <w:rFonts w:ascii="Times New Roman" w:hAnsi="Times New Roman"/>
                                <w:i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E1FC3">
              <w:rPr>
                <w:rFonts w:ascii="Times New Roman" w:hAnsi="Times New Roman"/>
                <w:b/>
                <w:sz w:val="19"/>
                <w:szCs w:val="19"/>
              </w:rPr>
              <w:t>Region</w:t>
            </w:r>
          </w:p>
        </w:tc>
        <w:tc>
          <w:tcPr>
            <w:tcW w:w="15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4F06" w:rsidRPr="00BE1FC3" w:rsidRDefault="00034F06" w:rsidP="0008455A">
            <w:pPr>
              <w:jc w:val="both"/>
              <w:rPr>
                <w:rFonts w:ascii="Times New Roman" w:hAnsi="Times New Roman"/>
                <w:b/>
                <w:sz w:val="19"/>
                <w:szCs w:val="19"/>
              </w:rPr>
            </w:pPr>
            <w:r w:rsidRPr="00BE1FC3">
              <w:rPr>
                <w:rFonts w:ascii="Times New Roman" w:hAnsi="Times New Roman"/>
                <w:b/>
                <w:sz w:val="19"/>
                <w:szCs w:val="19"/>
              </w:rPr>
              <w:t>Coordinates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4F06" w:rsidRPr="00BE1FC3" w:rsidRDefault="00034F06" w:rsidP="0008455A">
            <w:pPr>
              <w:jc w:val="both"/>
              <w:rPr>
                <w:rFonts w:ascii="Times New Roman" w:hAnsi="Times New Roman"/>
                <w:b/>
                <w:sz w:val="19"/>
                <w:szCs w:val="19"/>
              </w:rPr>
            </w:pPr>
            <w:r w:rsidRPr="00BE1FC3">
              <w:rPr>
                <w:rFonts w:ascii="Times New Roman" w:hAnsi="Times New Roman"/>
                <w:b/>
                <w:sz w:val="19"/>
                <w:szCs w:val="19"/>
              </w:rPr>
              <w:t>PSP&gt;HC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4F06" w:rsidRPr="00BE1FC3" w:rsidRDefault="00034F06" w:rsidP="0008455A">
            <w:pPr>
              <w:jc w:val="both"/>
              <w:rPr>
                <w:rFonts w:ascii="Times New Roman" w:hAnsi="Times New Roman"/>
                <w:b/>
                <w:sz w:val="19"/>
                <w:szCs w:val="19"/>
              </w:rPr>
            </w:pPr>
            <w:r w:rsidRPr="00BE1FC3">
              <w:rPr>
                <w:rFonts w:ascii="Times New Roman" w:hAnsi="Times New Roman"/>
                <w:b/>
                <w:sz w:val="19"/>
                <w:szCs w:val="19"/>
              </w:rPr>
              <w:t>MSA&gt;HC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4F06" w:rsidRPr="00BE1FC3" w:rsidRDefault="00034F06" w:rsidP="0008455A">
            <w:pPr>
              <w:jc w:val="both"/>
              <w:rPr>
                <w:rFonts w:ascii="Times New Roman" w:hAnsi="Times New Roman"/>
                <w:b/>
                <w:sz w:val="19"/>
                <w:szCs w:val="19"/>
              </w:rPr>
            </w:pPr>
            <w:r w:rsidRPr="00BE1FC3">
              <w:rPr>
                <w:rFonts w:ascii="Times New Roman" w:hAnsi="Times New Roman"/>
                <w:b/>
                <w:sz w:val="19"/>
                <w:szCs w:val="19"/>
              </w:rPr>
              <w:t>PSP&gt;PD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4F06" w:rsidRPr="00BE1FC3" w:rsidRDefault="00034F06" w:rsidP="0008455A">
            <w:pPr>
              <w:jc w:val="both"/>
              <w:rPr>
                <w:rFonts w:ascii="Times New Roman" w:hAnsi="Times New Roman"/>
                <w:b/>
                <w:sz w:val="19"/>
                <w:szCs w:val="19"/>
              </w:rPr>
            </w:pPr>
            <w:r w:rsidRPr="00BE1FC3">
              <w:rPr>
                <w:rFonts w:ascii="Times New Roman" w:hAnsi="Times New Roman"/>
                <w:b/>
                <w:sz w:val="19"/>
                <w:szCs w:val="19"/>
              </w:rPr>
              <w:t>MSA&gt;PD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4F06" w:rsidRPr="00BE1FC3" w:rsidRDefault="00034F06" w:rsidP="0008455A">
            <w:pPr>
              <w:jc w:val="both"/>
              <w:rPr>
                <w:rFonts w:ascii="Times New Roman" w:hAnsi="Times New Roman"/>
                <w:b/>
                <w:sz w:val="19"/>
                <w:szCs w:val="19"/>
              </w:rPr>
            </w:pPr>
            <w:r w:rsidRPr="00BE1FC3">
              <w:rPr>
                <w:rFonts w:ascii="Times New Roman" w:hAnsi="Times New Roman"/>
                <w:b/>
                <w:sz w:val="19"/>
                <w:szCs w:val="19"/>
              </w:rPr>
              <w:t>PSP&gt;MSA</w:t>
            </w:r>
          </w:p>
        </w:tc>
      </w:tr>
      <w:tr w:rsidR="00034F06" w:rsidRPr="00C67134" w:rsidTr="00034F06">
        <w:trPr>
          <w:trHeight w:val="156"/>
        </w:trPr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4F06" w:rsidRPr="00BE1FC3" w:rsidRDefault="00034F06" w:rsidP="0008455A">
            <w:pPr>
              <w:jc w:val="both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4F06" w:rsidRPr="00BE1FC3" w:rsidRDefault="00034F06" w:rsidP="0008455A">
            <w:pPr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BE1FC3">
              <w:rPr>
                <w:rFonts w:ascii="Times New Roman" w:hAnsi="Times New Roman"/>
                <w:sz w:val="19"/>
                <w:szCs w:val="19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4F06" w:rsidRPr="00BE1FC3" w:rsidRDefault="00034F06" w:rsidP="0008455A">
            <w:pPr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BE1FC3">
              <w:rPr>
                <w:rFonts w:ascii="Times New Roman" w:hAnsi="Times New Roman"/>
                <w:sz w:val="19"/>
                <w:szCs w:val="19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4F06" w:rsidRPr="00BE1FC3" w:rsidRDefault="00034F06" w:rsidP="0008455A">
            <w:pPr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BE1FC3">
              <w:rPr>
                <w:rFonts w:ascii="Times New Roman" w:hAnsi="Times New Roman"/>
                <w:sz w:val="19"/>
                <w:szCs w:val="19"/>
              </w:rPr>
              <w:t>Z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4F06" w:rsidRPr="00BE1FC3" w:rsidRDefault="00034F06" w:rsidP="0008455A">
            <w:pPr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BE1FC3">
              <w:rPr>
                <w:rFonts w:ascii="Times New Roman" w:hAnsi="Times New Roman"/>
                <w:sz w:val="19"/>
                <w:szCs w:val="19"/>
              </w:rPr>
              <w:t>P-value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4F06" w:rsidRPr="00BE1FC3" w:rsidRDefault="00034F06" w:rsidP="0008455A">
            <w:pPr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BE1FC3">
              <w:rPr>
                <w:rFonts w:ascii="Times New Roman" w:hAnsi="Times New Roman"/>
                <w:sz w:val="19"/>
                <w:szCs w:val="19"/>
              </w:rPr>
              <w:t>P-valu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4F06" w:rsidRPr="00BE1FC3" w:rsidRDefault="00034F06" w:rsidP="0008455A">
            <w:pPr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BE1FC3">
              <w:rPr>
                <w:rFonts w:ascii="Times New Roman" w:hAnsi="Times New Roman"/>
                <w:sz w:val="19"/>
                <w:szCs w:val="19"/>
              </w:rPr>
              <w:t>P-value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4F06" w:rsidRPr="00BE1FC3" w:rsidRDefault="00034F06" w:rsidP="0008455A">
            <w:pPr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BE1FC3">
              <w:rPr>
                <w:rFonts w:ascii="Times New Roman" w:hAnsi="Times New Roman"/>
                <w:sz w:val="19"/>
                <w:szCs w:val="19"/>
              </w:rPr>
              <w:t>P-valu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4F06" w:rsidRPr="00BE1FC3" w:rsidRDefault="00034F06" w:rsidP="0008455A">
            <w:pPr>
              <w:jc w:val="both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034F06" w:rsidRPr="00BE1FC3" w:rsidTr="00034F06">
        <w:trPr>
          <w:trHeight w:val="255"/>
        </w:trPr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8455A">
            <w:pPr>
              <w:jc w:val="both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Corpus callosum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8455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8455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8455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8455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8455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4F06" w:rsidRPr="0008455A" w:rsidRDefault="00034F06" w:rsidP="0008455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4F06" w:rsidRPr="0008455A" w:rsidRDefault="00034F06" w:rsidP="0008455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4F06" w:rsidRPr="0008455A" w:rsidRDefault="00034F06" w:rsidP="0008455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34F06" w:rsidRPr="00BE1FC3" w:rsidTr="00034F06">
        <w:trPr>
          <w:trHeight w:val="234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enu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8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1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26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34F06" w:rsidRPr="00BE1FC3" w:rsidTr="00034F06">
        <w:trPr>
          <w:trHeight w:val="151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od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-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2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0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13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34F06" w:rsidRPr="00BE1FC3" w:rsidTr="00034F06">
        <w:trPr>
          <w:trHeight w:val="225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plenium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4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2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4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34F06" w:rsidRPr="00BE1FC3" w:rsidTr="00034F06">
        <w:trPr>
          <w:trHeight w:val="157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both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Corona Radiat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34F06" w:rsidRPr="00BE1FC3" w:rsidTr="00034F06">
        <w:trPr>
          <w:trHeight w:val="217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ft anterior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2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34F06" w:rsidRPr="00BE1FC3" w:rsidTr="00034F06">
        <w:trPr>
          <w:trHeight w:val="149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ight anterior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4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32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34F06" w:rsidRPr="00BE1FC3" w:rsidTr="00034F06">
        <w:trPr>
          <w:trHeight w:val="87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ft superior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1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34F06" w:rsidRPr="00BE1FC3" w:rsidTr="00034F06">
        <w:trPr>
          <w:trHeight w:val="155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ight superior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34F06" w:rsidRPr="00BE1FC3" w:rsidTr="00034F06">
        <w:trPr>
          <w:trHeight w:val="229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ft posterior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3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34F06" w:rsidRPr="00BE1FC3" w:rsidTr="00034F06">
        <w:trPr>
          <w:trHeight w:val="13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ight posterior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5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8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34F06" w:rsidRPr="00BE1FC3" w:rsidTr="00034F06">
        <w:trPr>
          <w:trHeight w:val="221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both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Corticospinal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34F06" w:rsidRPr="00BE1FC3" w:rsidTr="00034F06">
        <w:trPr>
          <w:trHeight w:val="15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2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2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37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0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34F06" w:rsidRPr="00BE1FC3" w:rsidTr="00034F06">
        <w:trPr>
          <w:trHeight w:val="87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2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2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32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34F06" w:rsidRPr="00BE1FC3" w:rsidTr="00034F06">
        <w:trPr>
          <w:trHeight w:val="255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both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Longitudinal fasciculu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34F06" w:rsidRPr="00BE1FC3" w:rsidTr="00034F06">
        <w:trPr>
          <w:trHeight w:val="192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ight superior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4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2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34F06" w:rsidRPr="00BE1FC3" w:rsidTr="00034F06">
        <w:trPr>
          <w:trHeight w:val="12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both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Cerebral Peduncle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34F06" w:rsidRPr="00BE1FC3" w:rsidTr="00034F06">
        <w:trPr>
          <w:trHeight w:val="197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12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43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4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3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34F06" w:rsidRPr="00BE1FC3" w:rsidTr="00034F06">
        <w:trPr>
          <w:trHeight w:val="130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48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37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3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5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34F06" w:rsidRPr="00BE1FC3" w:rsidTr="00034F06">
        <w:trPr>
          <w:trHeight w:val="20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both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Cerebellar peduncle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34F06" w:rsidRPr="00BE1FC3" w:rsidTr="00034F06">
        <w:trPr>
          <w:trHeight w:val="135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ft superior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3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5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5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34F06" w:rsidRPr="00BE1FC3" w:rsidTr="00034F06">
        <w:trPr>
          <w:trHeight w:val="22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ight superior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3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5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5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1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398</w:t>
            </w:r>
          </w:p>
        </w:tc>
      </w:tr>
      <w:tr w:rsidR="00034F06" w:rsidRPr="00BE1FC3" w:rsidTr="00034F06">
        <w:trPr>
          <w:trHeight w:val="127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ft Middle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2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6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4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17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34F06" w:rsidRPr="00BE1FC3" w:rsidTr="00034F06">
        <w:trPr>
          <w:trHeight w:val="216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ight Middle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6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0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6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34F06" w:rsidRPr="00BE1FC3" w:rsidTr="00034F06">
        <w:trPr>
          <w:trHeight w:val="13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ft inferior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4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3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6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3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34F06" w:rsidRPr="00BE1FC3" w:rsidTr="00034F06">
        <w:trPr>
          <w:trHeight w:val="87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ight inferior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4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3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8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2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1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0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34F06" w:rsidRPr="00BE1FC3" w:rsidTr="00034F06">
        <w:trPr>
          <w:trHeight w:val="139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ontine crossing tract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3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3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7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34F06" w:rsidRPr="00BE1FC3" w:rsidTr="00034F06">
        <w:trPr>
          <w:trHeight w:val="227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both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Lemniscu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34F06" w:rsidRPr="00BE1FC3" w:rsidTr="00034F06">
        <w:trPr>
          <w:trHeight w:val="145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ft medial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3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3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14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34F06" w:rsidRPr="00BE1FC3" w:rsidTr="00034F06">
        <w:trPr>
          <w:trHeight w:val="219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ight medial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3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3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17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34F06" w:rsidRPr="00BE1FC3" w:rsidTr="00034F06">
        <w:trPr>
          <w:trHeight w:val="137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both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External Capsule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34F06" w:rsidRPr="00BE1FC3" w:rsidTr="00034F06">
        <w:trPr>
          <w:trHeight w:val="87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3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15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4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34F06" w:rsidRPr="00BE1FC3" w:rsidTr="00034F06">
        <w:trPr>
          <w:trHeight w:val="14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8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5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34F06" w:rsidRPr="00BE1FC3" w:rsidTr="00034F06">
        <w:trPr>
          <w:trHeight w:val="231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both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Internal Capsule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2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34F06" w:rsidRPr="00BE1FC3" w:rsidTr="00034F06">
        <w:trPr>
          <w:trHeight w:val="136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ft retrolenticular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2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2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2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34F06" w:rsidRPr="00BE1FC3" w:rsidTr="00034F06">
        <w:trPr>
          <w:trHeight w:val="22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ight retrolenticular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2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6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18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34F06" w:rsidRPr="00BE1FC3" w:rsidTr="00034F06">
        <w:trPr>
          <w:trHeight w:val="141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ft posterior lim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12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12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34F06" w:rsidRPr="00BE1FC3" w:rsidTr="00034F06">
        <w:trPr>
          <w:trHeight w:val="87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ight posterior lim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33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3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4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34F06" w:rsidRPr="00BE1FC3" w:rsidTr="00034F06">
        <w:trPr>
          <w:trHeight w:val="147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ft anterior lim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15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8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15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34F06" w:rsidRPr="00BE1FC3" w:rsidTr="00034F06">
        <w:trPr>
          <w:trHeight w:val="87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ight anterior limb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15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4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34F06" w:rsidRPr="00BE1FC3" w:rsidTr="00034F06">
        <w:trPr>
          <w:trHeight w:val="15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Cingulum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34F06" w:rsidRPr="00BE1FC3" w:rsidTr="00034F06">
        <w:trPr>
          <w:trHeight w:val="241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2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17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34F06" w:rsidRPr="00BE1FC3" w:rsidTr="00034F06">
        <w:trPr>
          <w:trHeight w:val="132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2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4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34F06" w:rsidRPr="00BE1FC3" w:rsidTr="00034F06">
        <w:trPr>
          <w:trHeight w:val="87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both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Uncinate Fasciculu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34F06" w:rsidRPr="00BE1FC3" w:rsidTr="00034F06">
        <w:trPr>
          <w:trHeight w:val="151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34F06" w:rsidRPr="00BE1FC3" w:rsidTr="00034F06">
        <w:trPr>
          <w:trHeight w:val="255"/>
        </w:trPr>
        <w:tc>
          <w:tcPr>
            <w:tcW w:w="23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34F06" w:rsidRPr="0008455A" w:rsidRDefault="00034F06" w:rsidP="00034F06">
            <w:pPr>
              <w:jc w:val="both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Fornix</w:t>
            </w:r>
          </w:p>
        </w:tc>
        <w:tc>
          <w:tcPr>
            <w:tcW w:w="5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8</w:t>
            </w:r>
          </w:p>
        </w:tc>
        <w:tc>
          <w:tcPr>
            <w:tcW w:w="5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7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455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20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34F06" w:rsidRPr="0008455A" w:rsidRDefault="00034F06" w:rsidP="00034F0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</w:tbl>
    <w:p w:rsidR="004010E5" w:rsidRDefault="004010E5">
      <w:bookmarkStart w:id="0" w:name="_GoBack"/>
      <w:bookmarkEnd w:id="0"/>
    </w:p>
    <w:p w:rsidR="0008455A" w:rsidRDefault="0008455A"/>
    <w:p w:rsidR="0008455A" w:rsidRDefault="0008455A"/>
    <w:p w:rsidR="0008455A" w:rsidRDefault="0008455A"/>
    <w:p w:rsidR="0008455A" w:rsidRDefault="0008455A"/>
    <w:sectPr w:rsidR="000845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jaVu Sans">
    <w:altName w:val="Times New Roman"/>
    <w:charset w:val="00"/>
    <w:family w:val="roman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7FE"/>
    <w:rsid w:val="00034F06"/>
    <w:rsid w:val="0004036E"/>
    <w:rsid w:val="0005583E"/>
    <w:rsid w:val="0008455A"/>
    <w:rsid w:val="001524E3"/>
    <w:rsid w:val="00240053"/>
    <w:rsid w:val="002E65FB"/>
    <w:rsid w:val="00336D5F"/>
    <w:rsid w:val="00386844"/>
    <w:rsid w:val="004010E5"/>
    <w:rsid w:val="00625560"/>
    <w:rsid w:val="00703FD3"/>
    <w:rsid w:val="007436E8"/>
    <w:rsid w:val="00845791"/>
    <w:rsid w:val="008A10BB"/>
    <w:rsid w:val="00900E30"/>
    <w:rsid w:val="009D67FE"/>
    <w:rsid w:val="00A242D6"/>
    <w:rsid w:val="00A63429"/>
    <w:rsid w:val="00AD36BF"/>
    <w:rsid w:val="00B10437"/>
    <w:rsid w:val="00B20F7E"/>
    <w:rsid w:val="00B22E89"/>
    <w:rsid w:val="00BE1FC3"/>
    <w:rsid w:val="00BE7E1F"/>
    <w:rsid w:val="00C66E10"/>
    <w:rsid w:val="00DD0567"/>
    <w:rsid w:val="00DF2FB0"/>
    <w:rsid w:val="00E34522"/>
    <w:rsid w:val="00E53480"/>
    <w:rsid w:val="00FB6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7FE"/>
    <w:pPr>
      <w:widowControl w:val="0"/>
      <w:suppressAutoHyphens/>
      <w:spacing w:after="0" w:line="240" w:lineRule="auto"/>
    </w:pPr>
    <w:rPr>
      <w:rFonts w:ascii="Times" w:eastAsia="DejaVu Sans" w:hAnsi="Times" w:cs="Times New Roman"/>
      <w:kern w:val="2"/>
      <w:sz w:val="24"/>
      <w:szCs w:val="24"/>
      <w:lang w:val="en-GB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67FE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7FE"/>
    <w:pPr>
      <w:widowControl w:val="0"/>
      <w:suppressAutoHyphens/>
      <w:spacing w:after="0" w:line="240" w:lineRule="auto"/>
    </w:pPr>
    <w:rPr>
      <w:rFonts w:ascii="Times" w:eastAsia="DejaVu Sans" w:hAnsi="Times" w:cs="Times New Roman"/>
      <w:kern w:val="2"/>
      <w:sz w:val="24"/>
      <w:szCs w:val="24"/>
      <w:lang w:val="en-GB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67FE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1</Words>
  <Characters>1560</Characters>
  <Application>Microsoft Office Word</Application>
  <DocSecurity>0</DocSecurity>
  <Lines>33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1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rker, Amanda</dc:creator>
  <cp:lastModifiedBy>Worker, Amanda</cp:lastModifiedBy>
  <cp:revision>2</cp:revision>
  <cp:lastPrinted>2014-09-11T12:48:00Z</cp:lastPrinted>
  <dcterms:created xsi:type="dcterms:W3CDTF">2014-10-27T11:40:00Z</dcterms:created>
  <dcterms:modified xsi:type="dcterms:W3CDTF">2014-10-27T11:40:00Z</dcterms:modified>
</cp:coreProperties>
</file>